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DATA S1</w:t>
      </w:r>
    </w:p>
    <w:p>
      <w:pPr>
        <w:pStyle w:val="Normal"/>
        <w:autoSpaceDE w:val="false"/>
        <w:spacing w:before="0" w:after="0"/>
        <w:ind w:left="1134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autoSpaceDE w:val="false"/>
        <w:spacing w:before="0" w:after="0"/>
        <w:ind w:left="1134" w:hanging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1 cassette</w:t>
      </w:r>
      <w:r>
        <w:rPr>
          <w:rFonts w:cs="Helvetica" w:ascii="Helvetica" w:hAnsi="Helvetica"/>
        </w:rPr>
        <w:t>: 5'-T7*CT1*CT2*CT3*SP6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1 cassette sense</w:t>
      </w:r>
      <w:r>
        <w:rPr>
          <w:rFonts w:cs="Helvetica" w:ascii="Helvetica" w:hAnsi="Helvetica"/>
        </w:rPr>
        <w:t>: 5'-GTA ATA CGA CTC ACT ATA GGG*GGA GAT AAT GAG AAC CAT GCT AC*TCT ATG GGA AGG TTT CGG C*TCA CCA CCT ACA CGG AAA CA*CTA TAG TGT CAC CTA AAT CGT A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2 cassette</w:t>
      </w:r>
      <w:r>
        <w:rPr>
          <w:rFonts w:cs="Helvetica" w:ascii="Helvetica" w:hAnsi="Helvetica"/>
        </w:rPr>
        <w:t>: 5'-T7*CMV1*CMV2*HSV*TOXO1*RV*SP6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2 cassette sense</w:t>
      </w:r>
      <w:r>
        <w:rPr>
          <w:rFonts w:cs="Helvetica" w:ascii="Helvetica" w:hAnsi="Helvetica"/>
        </w:rPr>
        <w:t>: 5'-GTA ATA CGA CTC ACT ATA GGG*ATA AGC GGG AGA TGT GGA TG*GCG GTG TGC TTT ATT AGG G*TTA TCA ACC GCA CCT CCA G*CCG GAA ATA GAA AGC CAT G*AAC GCC ATT CCC CTG ACT*CTA TAG TGT CAC CTA AAT CGT A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3 cassette</w:t>
      </w:r>
      <w:r>
        <w:rPr>
          <w:rFonts w:cs="Helvetica" w:ascii="Helvetica" w:hAnsi="Helvetica"/>
        </w:rPr>
        <w:t>: 5'-T7*TOXO1*CMV2*HSV*CMV1*RV*SP6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3 cassette sense</w:t>
      </w:r>
      <w:r>
        <w:rPr>
          <w:rFonts w:cs="Helvetica" w:ascii="Helvetica" w:hAnsi="Helvetica"/>
        </w:rPr>
        <w:t>: 5'-GTA ATA CGA CTC ACT ATA GGG*CCG GAA ATA GAA AGC CAT G*GCG GTG TGC TTT ATT AGG G*TTA TCA ACC GCA CCT CCA G*ATA AGC GGG AGA TGT GGA TG*AAC GCC ATT CCC CTG ACT*CTA TAG TGT CAC CTA AAT CGT A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4 cassette</w:t>
      </w:r>
      <w:r>
        <w:rPr>
          <w:rFonts w:cs="Helvetica" w:ascii="Helvetica" w:hAnsi="Helvetica"/>
        </w:rPr>
        <w:t>: 5'-T7*TOXO2*TOXO3*TOXO4*TOXO1*SP6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4 cassette sense</w:t>
      </w:r>
      <w:r>
        <w:rPr>
          <w:rFonts w:cs="Helvetica" w:ascii="Helvetica" w:hAnsi="Helvetica"/>
        </w:rPr>
        <w:t>: 5'-GTA ATA CGA CTC ACT ATA GGG*GTA TTC GCA GAT TGG TCG C*GGT GAC GAA AGG GGA AGA AT*CCT GTT TCC TCT CTT CAC TGT C*CCG GAA ATA GAA AGC CAT G*CTA TAG TGT CAC CTA AAT CGT A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5 cassette</w:t>
      </w:r>
      <w:r>
        <w:rPr>
          <w:rFonts w:cs="Helvetica" w:ascii="Helvetica" w:hAnsi="Helvetica"/>
        </w:rPr>
        <w:t>: 5'-T7*CT1*CMV2*HSV*RV*TOXO2*SP6-3'</w:t>
      </w:r>
    </w:p>
    <w:p>
      <w:pPr>
        <w:pStyle w:val="Normal"/>
        <w:autoSpaceDE w:val="false"/>
        <w:spacing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Helvetica" w:ascii="Helvetica" w:hAnsi="Helvetica"/>
          <w:b/>
        </w:rPr>
        <w:t>N5 cassette sense</w:t>
      </w:r>
      <w:r>
        <w:rPr>
          <w:rFonts w:cs="Helvetica" w:ascii="Helvetica" w:hAnsi="Helvetica"/>
        </w:rPr>
        <w:t>: 5'-GTA ATA CGA CTC ACT ATA GGG*GGA GAT AAT GAG AAC CAT GCT AC*GCG GTG TGC TTT ATT AGG G*TTA TCA ACC GCA CCT CCA G *AAC GCC ATT CCC CTG ACT*GTA TTC GCA GAT TGG TCG C*CTA TAG TGT CAC CTA AAT CGT A-3'</w:t>
      </w:r>
    </w:p>
    <w:p>
      <w:pPr>
        <w:pStyle w:val="Normal"/>
        <w:rPr>
          <w:rFonts w:ascii="Helvetica" w:hAnsi="Helvetica" w:cs="TimesNewRomanPSMT;Times New Roman"/>
        </w:rPr>
      </w:pPr>
      <w:r>
        <w:rPr>
          <w:rFonts w:cs="TimesNewRomanPSMT;Times New Roman" w:ascii="Helvetica" w:hAnsi="Helvetica"/>
        </w:rPr>
      </w:r>
    </w:p>
    <w:p>
      <w:pPr>
        <w:pStyle w:val="Normal"/>
        <w:spacing w:before="0" w:after="200"/>
        <w:rPr>
          <w:rFonts w:ascii="Helvetica" w:hAnsi="Helvetica" w:cs="TimesNewRomanPSMT;Times New Roman"/>
        </w:rPr>
      </w:pPr>
      <w:r>
        <w:rPr>
          <w:rFonts w:cs="TimesNewRomanPSMT;Times New Roman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8:32:00Z</dcterms:created>
  <dc:creator>Vitaly Zinkevich</dc:creator>
  <dc:description/>
  <cp:keywords/>
  <dc:language>en-US</dc:language>
  <cp:lastModifiedBy>Vitaly Zinkevich</cp:lastModifiedBy>
  <dcterms:modified xsi:type="dcterms:W3CDTF">2014-05-11T18:32:00Z</dcterms:modified>
  <cp:revision>2</cp:revision>
  <dc:subject/>
  <dc:title/>
</cp:coreProperties>
</file>